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8C0A9" w14:textId="77777777" w:rsidR="002E0D4A" w:rsidRPr="002E0D4A" w:rsidRDefault="002E0D4A" w:rsidP="00570B9E">
      <w:pPr>
        <w:pStyle w:val="Rubrik1"/>
      </w:pPr>
      <w:r w:rsidRPr="002E0D4A">
        <w:t>Supplement</w:t>
      </w:r>
    </w:p>
    <w:p w14:paraId="49A050DC" w14:textId="0156EE17" w:rsidR="002E0D4A" w:rsidRPr="002E0D4A" w:rsidRDefault="002E0D4A" w:rsidP="00570B9E">
      <w:pPr>
        <w:pStyle w:val="Rubrik2"/>
      </w:pPr>
      <w:r w:rsidRPr="002E0D4A">
        <w:t>Spatial model</w:t>
      </w:r>
    </w:p>
    <w:p w14:paraId="5055DDAC" w14:textId="77777777" w:rsidR="002E0D4A" w:rsidRPr="002E0D4A" w:rsidRDefault="002E0D4A" w:rsidP="002E0D4A">
      <w:pPr>
        <w:spacing w:line="360" w:lineRule="auto"/>
      </w:pPr>
      <w:r w:rsidRPr="002E0D4A">
        <w:t xml:space="preserve">For the </w:t>
      </w:r>
      <w:proofErr w:type="spellStart"/>
      <w:r w:rsidRPr="002E0D4A">
        <w:t>i-th</w:t>
      </w:r>
      <w:proofErr w:type="spellEnd"/>
      <w:r w:rsidRPr="002E0D4A">
        <w:t xml:space="preserve"> residential neighbourhood (</w:t>
      </w:r>
      <w:proofErr w:type="spellStart"/>
      <w:r w:rsidRPr="002E0D4A">
        <w:t>i</w:t>
      </w:r>
      <w:proofErr w:type="spellEnd"/>
      <w:r w:rsidRPr="002E0D4A">
        <w:t xml:space="preserve"> = 1, 2, …, 992), the logit-transformed participation rates were modelled as </w:t>
      </w:r>
    </w:p>
    <w:p w14:paraId="0925E847" w14:textId="2E051881" w:rsidR="002E0D4A" w:rsidRPr="002E0D4A" w:rsidRDefault="002E0D4A" w:rsidP="002E0D4A">
      <w:pPr>
        <w:spacing w:line="360" w:lineRule="auto"/>
        <w:jc w:val="center"/>
      </w:pPr>
      <m:oMathPara>
        <m:oMath>
          <m:r>
            <m:rPr>
              <m:sty m:val="p"/>
            </m:rPr>
            <w:rPr>
              <w:rFonts w:ascii="Cambria Math" w:hAnsi="Cambria Math"/>
            </w:rPr>
            <m:t>logit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α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0E4CB41A" w14:textId="53D4DC0F" w:rsidR="002E0D4A" w:rsidRPr="002E0D4A" w:rsidRDefault="002E0D4A" w:rsidP="002E0D4A">
      <w:pPr>
        <w:spacing w:line="360" w:lineRule="auto"/>
      </w:pPr>
      <w:r w:rsidRPr="002E0D4A">
        <w:t>where α is the common intercept which represents the baseline participation rate, with a combination of a conditional autoregressive structur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 w:rsidRPr="002E0D4A">
        <w:t>), to capture local dependency and independent and identically distributed Gaussian random effect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</m:oMath>
      <w:r w:rsidRPr="002E0D4A">
        <w:t xml:space="preserve">) to account for the similarities of all the areas in the whole study region: </w:t>
      </w:r>
    </w:p>
    <w:p w14:paraId="2FA607C9" w14:textId="24DF8B24" w:rsidR="002E0D4A" w:rsidRPr="002E0D4A" w:rsidRDefault="00000000" w:rsidP="002E0D4A">
      <w:pPr>
        <w:spacing w:line="36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. </m:t>
          </m:r>
        </m:oMath>
      </m:oMathPara>
    </w:p>
    <w:p w14:paraId="00F4F489" w14:textId="2EE9A44B" w:rsidR="002E0D4A" w:rsidRPr="002E0D4A" w:rsidRDefault="002E0D4A" w:rsidP="002E0D4A">
      <w:pPr>
        <w:spacing w:line="360" w:lineRule="auto"/>
      </w:pPr>
      <w:r w:rsidRPr="002E0D4A">
        <w:t>This model provides both local and global smoothing on the underlying participation rate p</w:t>
      </w:r>
      <w:r w:rsidRPr="002E0D4A">
        <w:rPr>
          <w:vertAlign w:val="subscript"/>
        </w:rPr>
        <w:t>i</w:t>
      </w:r>
      <w:r w:rsidRPr="002E0D4A">
        <w:t xml:space="preserve">. We specified a minimally informative prior on the logs of both the unstructured and structured precision, </w:t>
      </w:r>
      <w:proofErr w:type="spellStart"/>
      <w:proofErr w:type="gramStart"/>
      <w:r w:rsidRPr="002E0D4A">
        <w:t>logGamma</w:t>
      </w:r>
      <w:proofErr w:type="spellEnd"/>
      <w:r w:rsidRPr="002E0D4A">
        <w:t>(</w:t>
      </w:r>
      <w:proofErr w:type="gramEnd"/>
      <w:r w:rsidRPr="002E0D4A">
        <w:t>1, 0.0005).</w:t>
      </w:r>
    </w:p>
    <w:p w14:paraId="3D33E5F7" w14:textId="77777777" w:rsidR="002E0D4A" w:rsidRPr="002E0D4A" w:rsidRDefault="002E0D4A" w:rsidP="002E0D4A">
      <w:pPr>
        <w:spacing w:line="360" w:lineRule="auto"/>
        <w:rPr>
          <w:rStyle w:val="cf01"/>
          <w:rFonts w:asciiTheme="minorHAnsi" w:hAnsiTheme="minorHAnsi" w:cstheme="minorHAnsi"/>
          <w:i/>
          <w:iCs/>
          <w:sz w:val="22"/>
          <w:szCs w:val="22"/>
        </w:rPr>
      </w:pPr>
      <w:r w:rsidRPr="002E0D4A">
        <w:rPr>
          <w:rStyle w:val="cf01"/>
          <w:rFonts w:asciiTheme="minorHAnsi" w:hAnsiTheme="minorHAnsi" w:cstheme="minorHAnsi"/>
          <w:i/>
          <w:iCs/>
          <w:sz w:val="22"/>
          <w:szCs w:val="22"/>
        </w:rPr>
        <w:t>Demographic Statistical Areas (</w:t>
      </w:r>
      <w:proofErr w:type="spellStart"/>
      <w:r w:rsidRPr="002E0D4A">
        <w:rPr>
          <w:rStyle w:val="cf01"/>
          <w:rFonts w:asciiTheme="minorHAnsi" w:hAnsiTheme="minorHAnsi" w:cstheme="minorHAnsi"/>
          <w:i/>
          <w:iCs/>
          <w:sz w:val="22"/>
          <w:szCs w:val="22"/>
        </w:rPr>
        <w:t>DeSOs</w:t>
      </w:r>
      <w:proofErr w:type="spellEnd"/>
      <w:r w:rsidRPr="002E0D4A">
        <w:rPr>
          <w:rStyle w:val="cf01"/>
          <w:rFonts w:asciiTheme="minorHAnsi" w:hAnsiTheme="minorHAnsi" w:cstheme="minorHAnsi"/>
          <w:i/>
          <w:iCs/>
          <w:sz w:val="22"/>
          <w:szCs w:val="22"/>
        </w:rPr>
        <w:t xml:space="preserve">): correlations and characteristics </w:t>
      </w:r>
    </w:p>
    <w:p w14:paraId="0B0A1504" w14:textId="4BE721D0" w:rsidR="002E0D4A" w:rsidRPr="002E0D4A" w:rsidRDefault="002E0D4A" w:rsidP="002E0D4A">
      <w:pPr>
        <w:spacing w:line="360" w:lineRule="auto"/>
      </w:pPr>
      <w:r w:rsidRPr="002E0D4A">
        <w:t xml:space="preserve"> The strong correlation between deprivation index and income has been previously established </w:t>
      </w:r>
      <w:r w:rsidR="00483496">
        <w:t>(26)</w:t>
      </w:r>
      <w:r w:rsidRPr="002E0D4A">
        <w:t xml:space="preserve"> and further validated by our results. </w:t>
      </w:r>
    </w:p>
    <w:p w14:paraId="26A9822C" w14:textId="2B96A151" w:rsidR="001F5D3E" w:rsidRDefault="001F5D3E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37634C9" w14:textId="77777777" w:rsidR="001F5D3E" w:rsidRDefault="001F5D3E" w:rsidP="0088380A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b/>
          <w:bCs/>
          <w:color w:val="010205"/>
          <w:lang w:val="en-US"/>
        </w:rPr>
        <w:sectPr w:rsidR="001F5D3E" w:rsidSect="00A2290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W w:w="12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3"/>
        <w:gridCol w:w="783"/>
        <w:gridCol w:w="2612"/>
        <w:gridCol w:w="1093"/>
        <w:gridCol w:w="1093"/>
        <w:gridCol w:w="1093"/>
        <w:gridCol w:w="1093"/>
        <w:gridCol w:w="1093"/>
        <w:gridCol w:w="1093"/>
      </w:tblGrid>
      <w:tr w:rsidR="0016263D" w:rsidRPr="00651325" w14:paraId="4D6A3C1C" w14:textId="77777777" w:rsidTr="0016263D">
        <w:trPr>
          <w:cantSplit/>
        </w:trPr>
        <w:tc>
          <w:tcPr>
            <w:tcW w:w="125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914A7" w14:textId="45C5A235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bookmarkStart w:id="0" w:name="_Hlk190978660"/>
            <w:r>
              <w:rPr>
                <w:rFonts w:ascii="Arial" w:hAnsi="Arial" w:cs="Arial"/>
                <w:b/>
                <w:bCs/>
                <w:color w:val="010205"/>
                <w:lang w:val="en-US"/>
              </w:rPr>
              <w:lastRenderedPageBreak/>
              <w:t xml:space="preserve">Supplementary table 1. </w:t>
            </w:r>
            <w:r w:rsidRPr="00651325">
              <w:rPr>
                <w:rFonts w:ascii="Arial" w:hAnsi="Arial" w:cs="Arial"/>
                <w:b/>
                <w:bCs/>
                <w:color w:val="010205"/>
                <w:lang w:val="en-US"/>
              </w:rPr>
              <w:t>Deprivation (an index of multiple deprivation) * Proportion of inhabitants with low economic standard Crosstabulation</w:t>
            </w:r>
            <w:bookmarkEnd w:id="0"/>
          </w:p>
        </w:tc>
      </w:tr>
      <w:tr w:rsidR="0016263D" w:rsidRPr="00D171B6" w14:paraId="31D56C24" w14:textId="77777777" w:rsidTr="0016263D">
        <w:trPr>
          <w:cantSplit/>
        </w:trPr>
        <w:tc>
          <w:tcPr>
            <w:tcW w:w="600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0D82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Spearman’s correlation </w:t>
            </w:r>
            <w:proofErr w:type="spellStart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626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 = 0.94</w:t>
            </w:r>
          </w:p>
        </w:tc>
        <w:tc>
          <w:tcPr>
            <w:tcW w:w="5465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C17C80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oportion of inhabitants with low economic standard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D2320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6263D" w:rsidRPr="00D171B6" w14:paraId="58201D37" w14:textId="77777777" w:rsidTr="0016263D">
        <w:trPr>
          <w:cantSplit/>
        </w:trPr>
        <w:tc>
          <w:tcPr>
            <w:tcW w:w="600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26CC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33137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7F610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BB03D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9034D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46EF3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109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C551C0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6263D" w:rsidRPr="00D171B6" w14:paraId="1EF381D8" w14:textId="77777777" w:rsidTr="0016263D">
        <w:trPr>
          <w:cantSplit/>
        </w:trPr>
        <w:tc>
          <w:tcPr>
            <w:tcW w:w="261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0DB26D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eprivation (an index of multiple deprivation)</w:t>
            </w:r>
          </w:p>
        </w:tc>
        <w:tc>
          <w:tcPr>
            <w:tcW w:w="78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82EB9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26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94100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90F5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,113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ECBE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41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25A4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F2AF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F39C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37E25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,654</w:t>
            </w:r>
          </w:p>
        </w:tc>
      </w:tr>
      <w:tr w:rsidR="0016263D" w:rsidRPr="00D171B6" w14:paraId="7274FD85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C90BB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D359E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2DA90C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6BB03F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0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92B8B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C657D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23E45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FC8BC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8BB39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0816C364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2EBF7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7424A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AEEE2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29BE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15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3583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83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6CF0E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73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2B87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B927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3E7B8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035</w:t>
            </w:r>
          </w:p>
        </w:tc>
      </w:tr>
      <w:tr w:rsidR="0016263D" w:rsidRPr="00D171B6" w14:paraId="26CA5C1A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528DC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15B27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6CF285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A0D05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65E63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0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3E67F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270BE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FF838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16625F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413A02D8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C3C2B3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52815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8044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9CBD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D2CE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1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160A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505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6D23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0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B947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6BAF8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0</w:t>
            </w:r>
          </w:p>
        </w:tc>
      </w:tr>
      <w:tr w:rsidR="0016263D" w:rsidRPr="00D171B6" w14:paraId="7954C1FC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8BFDC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935E9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A0692C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EF9E2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93A1A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4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AD48D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6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CFB99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0FC81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7D272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07B22506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A2DC2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E59F7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3480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F56C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05A5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6C43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93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1B76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548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5292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D8B55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3</w:t>
            </w:r>
          </w:p>
        </w:tc>
      </w:tr>
      <w:tr w:rsidR="0016263D" w:rsidRPr="00D171B6" w14:paraId="0CC4E26A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8431D2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C2A0C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9E1DC6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6E912F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8965F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1AC06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3.7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54F8E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7.5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DC9D1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.8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825A0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4241796C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2EB99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9217A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2B7E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5653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B8E27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405B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CBA5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1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65D0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00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1C785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16</w:t>
            </w:r>
          </w:p>
        </w:tc>
      </w:tr>
      <w:tr w:rsidR="0016263D" w:rsidRPr="00D171B6" w14:paraId="410708B4" w14:textId="77777777" w:rsidTr="0016263D">
        <w:trPr>
          <w:cantSplit/>
        </w:trPr>
        <w:tc>
          <w:tcPr>
            <w:tcW w:w="26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DBF99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02785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F3F5B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4BE3DC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55E71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8E723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C03ED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37660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0.8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5286B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50FD965C" w14:textId="77777777" w:rsidTr="0016263D">
        <w:trPr>
          <w:cantSplit/>
        </w:trPr>
        <w:tc>
          <w:tcPr>
            <w:tcW w:w="339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E5AAA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D154B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AB35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,57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FBEF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363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CFA6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171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EBC2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57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5C8E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26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D9862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,948</w:t>
            </w:r>
          </w:p>
        </w:tc>
      </w:tr>
      <w:tr w:rsidR="0016263D" w:rsidRPr="00D171B6" w14:paraId="5436BECD" w14:textId="77777777" w:rsidTr="0016263D">
        <w:trPr>
          <w:cantSplit/>
        </w:trPr>
        <w:tc>
          <w:tcPr>
            <w:tcW w:w="339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7E26B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A0AF93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7C538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6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9C18B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.8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6CD55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.9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41083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7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E4831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5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84E44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37B12200" w14:textId="32B35114" w:rsidR="0016263D" w:rsidRDefault="0016263D"/>
    <w:p w14:paraId="243A3147" w14:textId="77777777" w:rsidR="0016263D" w:rsidRDefault="0016263D">
      <w:pPr>
        <w:spacing w:line="278" w:lineRule="auto"/>
      </w:pPr>
      <w:r>
        <w:br w:type="page"/>
      </w:r>
    </w:p>
    <w:tbl>
      <w:tblPr>
        <w:tblW w:w="137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55"/>
        <w:gridCol w:w="796"/>
        <w:gridCol w:w="2654"/>
        <w:gridCol w:w="1310"/>
        <w:gridCol w:w="1310"/>
        <w:gridCol w:w="1310"/>
        <w:gridCol w:w="1310"/>
        <w:gridCol w:w="1310"/>
        <w:gridCol w:w="1111"/>
      </w:tblGrid>
      <w:tr w:rsidR="0016263D" w:rsidRPr="00651325" w14:paraId="368FAC78" w14:textId="77777777" w:rsidTr="0088380A">
        <w:trPr>
          <w:cantSplit/>
        </w:trPr>
        <w:tc>
          <w:tcPr>
            <w:tcW w:w="137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AB1B0" w14:textId="64CB2BEA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US"/>
              </w:rPr>
              <w:lastRenderedPageBreak/>
              <w:t xml:space="preserve">Supplementary table 2. </w:t>
            </w:r>
            <w:bookmarkStart w:id="1" w:name="_Hlk190978697"/>
            <w:r w:rsidRPr="00651325">
              <w:rPr>
                <w:rFonts w:ascii="Arial" w:hAnsi="Arial" w:cs="Arial"/>
                <w:b/>
                <w:bCs/>
                <w:color w:val="010205"/>
                <w:lang w:val="en-US"/>
              </w:rPr>
              <w:t>Deprivation (an index of multiple deprivation) * Proportion of inhabitants aged 25-64 years with &lt;=12 years in school Crosstabulation</w:t>
            </w:r>
            <w:bookmarkEnd w:id="1"/>
          </w:p>
        </w:tc>
      </w:tr>
      <w:tr w:rsidR="0016263D" w:rsidRPr="00D171B6" w14:paraId="4CF31138" w14:textId="77777777" w:rsidTr="0088380A">
        <w:trPr>
          <w:cantSplit/>
        </w:trPr>
        <w:tc>
          <w:tcPr>
            <w:tcW w:w="61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847F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Spearman’s correlation </w:t>
            </w:r>
            <w:proofErr w:type="spellStart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626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 = 0.49</w:t>
            </w:r>
          </w:p>
        </w:tc>
        <w:tc>
          <w:tcPr>
            <w:tcW w:w="6550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4EB14B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oportion of inhabitants aged 25-64 years with &lt;=12 years in school</w:t>
            </w:r>
          </w:p>
        </w:tc>
        <w:tc>
          <w:tcPr>
            <w:tcW w:w="111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9F451C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6263D" w:rsidRPr="00D171B6" w14:paraId="00B549AA" w14:textId="77777777" w:rsidTr="0088380A">
        <w:trPr>
          <w:cantSplit/>
        </w:trPr>
        <w:tc>
          <w:tcPr>
            <w:tcW w:w="61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872D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89EE8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13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91989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13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99003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13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A988D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13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F41BC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111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DAF35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6263D" w:rsidRPr="00D171B6" w14:paraId="390FD881" w14:textId="77777777" w:rsidTr="0088380A">
        <w:trPr>
          <w:cantSplit/>
        </w:trPr>
        <w:tc>
          <w:tcPr>
            <w:tcW w:w="265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D7AD10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eprivation (an index of multiple deprivation)</w:t>
            </w:r>
          </w:p>
        </w:tc>
        <w:tc>
          <w:tcPr>
            <w:tcW w:w="79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17226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26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F4AF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CC51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244</w:t>
            </w:r>
          </w:p>
        </w:tc>
        <w:tc>
          <w:tcPr>
            <w:tcW w:w="13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1125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275</w:t>
            </w:r>
          </w:p>
        </w:tc>
        <w:tc>
          <w:tcPr>
            <w:tcW w:w="13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A56E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15</w:t>
            </w:r>
          </w:p>
        </w:tc>
        <w:tc>
          <w:tcPr>
            <w:tcW w:w="13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56D1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8</w:t>
            </w:r>
          </w:p>
        </w:tc>
        <w:tc>
          <w:tcPr>
            <w:tcW w:w="13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788A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1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B3A6B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,654</w:t>
            </w:r>
          </w:p>
        </w:tc>
      </w:tr>
      <w:tr w:rsidR="0016263D" w:rsidRPr="00D171B6" w14:paraId="640E7455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FF1A9C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0AF3C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3649B7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DB6F56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9.7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F251D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0.2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3B10C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6.2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FE9FE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.7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49D21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0.2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B0E70E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03356EF7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91D95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4CA1A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12CA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9C41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63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5DCD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14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5D61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179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2C36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282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E8C0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7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9F957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035</w:t>
            </w:r>
          </w:p>
        </w:tc>
      </w:tr>
      <w:tr w:rsidR="0016263D" w:rsidRPr="00D171B6" w14:paraId="3E32F7F3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EEBBD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A822B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486C2C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66A957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4.0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F5135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.2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F4601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9.2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16A6D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1.8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0AB20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.9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5CFBC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3AF62708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45F012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BB901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932C7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E1CA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25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3E5F2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53A4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56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8965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35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C99C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98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44C2E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0</w:t>
            </w:r>
          </w:p>
        </w:tc>
      </w:tr>
      <w:tr w:rsidR="0016263D" w:rsidRPr="00D171B6" w14:paraId="53678BE0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44355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BF703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401857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F283D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6.6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B8BED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.1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7D8ED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5.4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DD1D4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2.1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B80FF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5.9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49705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064E62CA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6DFB2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48B46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3E885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1948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11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AC82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31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CFE8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72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D0E4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16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AA5F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043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2D061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3</w:t>
            </w:r>
          </w:p>
        </w:tc>
      </w:tr>
      <w:tr w:rsidR="0016263D" w:rsidRPr="00D171B6" w14:paraId="2CF65F72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30A41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13F5D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CB6A77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3C0088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8.8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14372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6.7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95972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7.8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D4C34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.0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5379C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7.6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673364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4E677C42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2B8527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41301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FDD4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87FE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6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F809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99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5A34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68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5ED5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099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F7AA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454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D0194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16</w:t>
            </w:r>
          </w:p>
        </w:tc>
      </w:tr>
      <w:tr w:rsidR="0016263D" w:rsidRPr="00D171B6" w14:paraId="052EAA99" w14:textId="77777777" w:rsidTr="0088380A">
        <w:trPr>
          <w:cantSplit/>
        </w:trPr>
        <w:tc>
          <w:tcPr>
            <w:tcW w:w="265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16CF4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1AFF2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BB8111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53335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E5FD2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.0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2DABF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8.0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2A102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9.6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BB36B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9.1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32FA08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24DBF17F" w14:textId="77777777" w:rsidTr="0088380A">
        <w:trPr>
          <w:cantSplit/>
        </w:trPr>
        <w:tc>
          <w:tcPr>
            <w:tcW w:w="344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5368C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E67E4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7D65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339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6B24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775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326F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390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DB8AC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140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7F07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304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8044C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,948</w:t>
            </w:r>
          </w:p>
        </w:tc>
      </w:tr>
      <w:tr w:rsidR="0016263D" w:rsidRPr="00D171B6" w14:paraId="7F889FFA" w14:textId="77777777" w:rsidTr="0088380A">
        <w:trPr>
          <w:cantSplit/>
        </w:trPr>
        <w:tc>
          <w:tcPr>
            <w:tcW w:w="344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CC4F2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049575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E675A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.7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3B904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2.8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1BF2F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1.0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45375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.8%</w:t>
            </w:r>
          </w:p>
        </w:tc>
        <w:tc>
          <w:tcPr>
            <w:tcW w:w="13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69BCC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5.8%</w:t>
            </w:r>
          </w:p>
        </w:tc>
        <w:tc>
          <w:tcPr>
            <w:tcW w:w="11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B7B2D6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342CB89E" w14:textId="467DEBD3" w:rsidR="0016263D" w:rsidRDefault="0016263D"/>
    <w:p w14:paraId="67CCD58B" w14:textId="77777777" w:rsidR="0016263D" w:rsidRDefault="0016263D">
      <w:pPr>
        <w:spacing w:line="278" w:lineRule="auto"/>
      </w:pPr>
      <w:r>
        <w:br w:type="page"/>
      </w:r>
    </w:p>
    <w:tbl>
      <w:tblPr>
        <w:tblW w:w="12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3"/>
        <w:gridCol w:w="783"/>
        <w:gridCol w:w="2612"/>
        <w:gridCol w:w="1093"/>
        <w:gridCol w:w="1093"/>
        <w:gridCol w:w="1093"/>
        <w:gridCol w:w="1093"/>
        <w:gridCol w:w="1093"/>
        <w:gridCol w:w="1093"/>
      </w:tblGrid>
      <w:tr w:rsidR="0016263D" w:rsidRPr="00651325" w14:paraId="5CC7793A" w14:textId="77777777" w:rsidTr="0088380A">
        <w:trPr>
          <w:cantSplit/>
        </w:trPr>
        <w:tc>
          <w:tcPr>
            <w:tcW w:w="125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9859B" w14:textId="441CC374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US"/>
              </w:rPr>
              <w:lastRenderedPageBreak/>
              <w:t xml:space="preserve">Supplementary table 3. </w:t>
            </w:r>
            <w:bookmarkStart w:id="2" w:name="_Hlk190978721"/>
            <w:r w:rsidRPr="00651325">
              <w:rPr>
                <w:rFonts w:ascii="Arial" w:hAnsi="Arial" w:cs="Arial"/>
                <w:b/>
                <w:bCs/>
                <w:color w:val="010205"/>
                <w:lang w:val="en-US"/>
              </w:rPr>
              <w:t>Deprivation (an index of multiple deprivation) * Proportion of non-Western immigrants Crosstabulation</w:t>
            </w:r>
            <w:bookmarkEnd w:id="2"/>
          </w:p>
        </w:tc>
      </w:tr>
      <w:tr w:rsidR="0016263D" w:rsidRPr="00D171B6" w14:paraId="5443B38E" w14:textId="77777777" w:rsidTr="0088380A">
        <w:trPr>
          <w:cantSplit/>
        </w:trPr>
        <w:tc>
          <w:tcPr>
            <w:tcW w:w="600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291E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Spearman’s correlation </w:t>
            </w:r>
            <w:proofErr w:type="spellStart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626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 = 0.56</w:t>
            </w:r>
          </w:p>
        </w:tc>
        <w:tc>
          <w:tcPr>
            <w:tcW w:w="5465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23C048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roportion of non-Western immigrants</w:t>
            </w:r>
          </w:p>
        </w:tc>
        <w:tc>
          <w:tcPr>
            <w:tcW w:w="109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9445B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6263D" w:rsidRPr="00D171B6" w14:paraId="446839F8" w14:textId="77777777" w:rsidTr="0088380A">
        <w:trPr>
          <w:cantSplit/>
        </w:trPr>
        <w:tc>
          <w:tcPr>
            <w:tcW w:w="600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C376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F6956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CE7D9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B4D64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8D6C7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10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87B33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109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CF2A9C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6263D" w:rsidRPr="00D171B6" w14:paraId="267EB7BD" w14:textId="77777777" w:rsidTr="0088380A">
        <w:trPr>
          <w:cantSplit/>
        </w:trPr>
        <w:tc>
          <w:tcPr>
            <w:tcW w:w="261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D84B08A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eprivation (an index of multiple deprivation)</w:t>
            </w:r>
          </w:p>
        </w:tc>
        <w:tc>
          <w:tcPr>
            <w:tcW w:w="78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67588F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26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4DFE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F394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475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A60D4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214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58092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357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3E50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78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5F88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0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2B91A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,654</w:t>
            </w:r>
          </w:p>
        </w:tc>
      </w:tr>
      <w:tr w:rsidR="0016263D" w:rsidRPr="00D171B6" w14:paraId="0CABA8F1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5B96D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2B787E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E4BCA6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325F41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6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11CA4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9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8A014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4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5FC17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.5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8D8CF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1664D2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7F8875D6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7CE71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BB1AE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03E1D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AD6D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1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1177C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219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D26F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01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CE6D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8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08B6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A13C0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035</w:t>
            </w:r>
          </w:p>
        </w:tc>
      </w:tr>
      <w:tr w:rsidR="0016263D" w:rsidRPr="00D171B6" w14:paraId="6AAB908B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1D93D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BD9E1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676D71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DE56A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2.7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AF0CE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0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8EB14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5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3446B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4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89A45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7733B0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2EA3FAF9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D5160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BA520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EA71D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E635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8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6658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9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1291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85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0EF7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018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F082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91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28F0A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0</w:t>
            </w:r>
          </w:p>
        </w:tc>
      </w:tr>
      <w:tr w:rsidR="0016263D" w:rsidRPr="00D171B6" w14:paraId="3C8EF79D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DFFBE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D061E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49AF18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CEF81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8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0FA7E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8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A908D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3.5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C4AAF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7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DFD2E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3.0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9AA7D2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7826FB23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BE045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B99AA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6EEE1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0674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4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806B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2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632D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13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8F07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118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EE6D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59BFF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3</w:t>
            </w:r>
          </w:p>
        </w:tc>
      </w:tr>
      <w:tr w:rsidR="0016263D" w:rsidRPr="00D171B6" w14:paraId="2DF6C849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7D70C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5BDD3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1F11A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CB4AC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00E0C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6.5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BC116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0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F37CF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9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0E21E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7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37F67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2E456132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6E740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65423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AB5CB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03BE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811D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5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26DE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02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E30B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0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FF6D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476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FD2A1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16</w:t>
            </w:r>
          </w:p>
        </w:tc>
      </w:tr>
      <w:tr w:rsidR="0016263D" w:rsidRPr="00D171B6" w14:paraId="74BAC87B" w14:textId="77777777" w:rsidTr="0088380A">
        <w:trPr>
          <w:cantSplit/>
        </w:trPr>
        <w:tc>
          <w:tcPr>
            <w:tcW w:w="261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AE79B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80C81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89B776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4FE2C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.2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BD213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.3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AF811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F70CF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1.7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BA3F5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6.6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B1DE3D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1A8BA015" w14:textId="77777777" w:rsidTr="0088380A">
        <w:trPr>
          <w:cantSplit/>
        </w:trPr>
        <w:tc>
          <w:tcPr>
            <w:tcW w:w="3394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AA0FF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4601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7EE0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36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39D4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830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53D5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697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F850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003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2E530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054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33067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,948</w:t>
            </w:r>
          </w:p>
        </w:tc>
      </w:tr>
      <w:tr w:rsidR="0016263D" w:rsidRPr="00D171B6" w14:paraId="75228BC8" w14:textId="77777777" w:rsidTr="0088380A">
        <w:trPr>
          <w:cantSplit/>
        </w:trPr>
        <w:tc>
          <w:tcPr>
            <w:tcW w:w="3394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88F67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64B702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9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CD97F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6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4C19E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3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8A82B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2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C5917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.1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66ADDD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9.4%</w:t>
            </w:r>
          </w:p>
        </w:tc>
        <w:tc>
          <w:tcPr>
            <w:tcW w:w="10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CCD903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18D1DFA8" w14:textId="086AFDCB" w:rsidR="0016263D" w:rsidRDefault="0016263D"/>
    <w:p w14:paraId="0B971A5C" w14:textId="77777777" w:rsidR="0016263D" w:rsidRDefault="0016263D">
      <w:pPr>
        <w:spacing w:line="278" w:lineRule="auto"/>
      </w:pPr>
      <w:r>
        <w:br w:type="page"/>
      </w:r>
    </w:p>
    <w:tbl>
      <w:tblPr>
        <w:tblW w:w="102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7"/>
        <w:gridCol w:w="751"/>
        <w:gridCol w:w="2506"/>
        <w:gridCol w:w="1049"/>
        <w:gridCol w:w="1315"/>
        <w:gridCol w:w="1049"/>
        <w:gridCol w:w="1049"/>
      </w:tblGrid>
      <w:tr w:rsidR="0016263D" w:rsidRPr="00651325" w14:paraId="68FE7D43" w14:textId="77777777" w:rsidTr="0088380A">
        <w:trPr>
          <w:cantSplit/>
        </w:trPr>
        <w:tc>
          <w:tcPr>
            <w:tcW w:w="10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127BE" w14:textId="5A6FE234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10205"/>
                <w:lang w:val="en-US"/>
              </w:rPr>
              <w:lastRenderedPageBreak/>
              <w:t xml:space="preserve">Supplementary table 4. </w:t>
            </w:r>
            <w:bookmarkStart w:id="3" w:name="_Hlk190978747"/>
            <w:r w:rsidRPr="00651325">
              <w:rPr>
                <w:rFonts w:ascii="Arial" w:hAnsi="Arial" w:cs="Arial"/>
                <w:b/>
                <w:bCs/>
                <w:color w:val="010205"/>
                <w:lang w:val="en-US"/>
              </w:rPr>
              <w:t xml:space="preserve">Deprivation (an index of multiple deprivation) * Degree of </w:t>
            </w:r>
            <w:proofErr w:type="spellStart"/>
            <w:r w:rsidRPr="00651325">
              <w:rPr>
                <w:rFonts w:ascii="Arial" w:hAnsi="Arial" w:cs="Arial"/>
                <w:b/>
                <w:bCs/>
                <w:color w:val="010205"/>
                <w:lang w:val="en-US"/>
              </w:rPr>
              <w:t>urbanisation</w:t>
            </w:r>
            <w:proofErr w:type="spellEnd"/>
            <w:r w:rsidRPr="00651325">
              <w:rPr>
                <w:rFonts w:ascii="Arial" w:hAnsi="Arial" w:cs="Arial"/>
                <w:b/>
                <w:bCs/>
                <w:color w:val="010205"/>
                <w:lang w:val="en-US"/>
              </w:rPr>
              <w:t xml:space="preserve"> Crosstabulation</w:t>
            </w:r>
            <w:bookmarkEnd w:id="3"/>
          </w:p>
        </w:tc>
      </w:tr>
      <w:tr w:rsidR="0016263D" w:rsidRPr="00D171B6" w14:paraId="69D6402B" w14:textId="77777777" w:rsidTr="0088380A">
        <w:trPr>
          <w:cantSplit/>
        </w:trPr>
        <w:tc>
          <w:tcPr>
            <w:tcW w:w="576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1859F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Spearman’s correlation </w:t>
            </w:r>
            <w:proofErr w:type="spellStart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626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 w:rsidRPr="0016263D">
              <w:rPr>
                <w:rFonts w:ascii="Times New Roman" w:hAnsi="Times New Roman" w:cs="Times New Roman"/>
                <w:sz w:val="24"/>
                <w:szCs w:val="24"/>
              </w:rPr>
              <w:t xml:space="preserve"> = 0.11</w:t>
            </w:r>
          </w:p>
        </w:tc>
        <w:tc>
          <w:tcPr>
            <w:tcW w:w="3413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41394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Degree of urbanisation</w:t>
            </w:r>
          </w:p>
        </w:tc>
        <w:tc>
          <w:tcPr>
            <w:tcW w:w="104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3ED74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6263D" w:rsidRPr="00D171B6" w14:paraId="7B1DC960" w14:textId="77777777" w:rsidTr="0088380A">
        <w:trPr>
          <w:cantSplit/>
        </w:trPr>
        <w:tc>
          <w:tcPr>
            <w:tcW w:w="576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68AF5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1BE19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Rural</w:t>
            </w:r>
          </w:p>
        </w:tc>
        <w:tc>
          <w:tcPr>
            <w:tcW w:w="13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AA4C2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Semi-urban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38360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Urban</w:t>
            </w:r>
          </w:p>
        </w:tc>
        <w:tc>
          <w:tcPr>
            <w:tcW w:w="104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7D9DD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6263D" w:rsidRPr="00D171B6" w14:paraId="6C715D3E" w14:textId="77777777" w:rsidTr="0088380A">
        <w:trPr>
          <w:cantSplit/>
        </w:trPr>
        <w:tc>
          <w:tcPr>
            <w:tcW w:w="25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C35A97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Deprivation (an index of multiple deprivation)</w:t>
            </w:r>
          </w:p>
        </w:tc>
        <w:tc>
          <w:tcPr>
            <w:tcW w:w="75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77304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25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4742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7E96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48</w:t>
            </w:r>
          </w:p>
        </w:tc>
        <w:tc>
          <w:tcPr>
            <w:tcW w:w="13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134E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35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6AB9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771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2033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,654</w:t>
            </w:r>
          </w:p>
        </w:tc>
      </w:tr>
      <w:tr w:rsidR="0016263D" w:rsidRPr="00D171B6" w14:paraId="2124C6E9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41309D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6D296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D9A237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30FD8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.7%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7A42D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.9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63DB9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4.4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EB4E3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4CB72AA2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AEFA93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3AA0C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35F1C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9BEF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62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6F780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6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D434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04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EB736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,035</w:t>
            </w:r>
          </w:p>
        </w:tc>
      </w:tr>
      <w:tr w:rsidR="0016263D" w:rsidRPr="00D171B6" w14:paraId="12A153C5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EB583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A3841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0ECE27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0794A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0.2%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DF508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.1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21B7F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50.7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69B65E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69865662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1761E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14346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2C6BC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F88E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047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32CE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1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E7BD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,41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E21D2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0</w:t>
            </w:r>
          </w:p>
        </w:tc>
      </w:tr>
      <w:tr w:rsidR="0016263D" w:rsidRPr="00D171B6" w14:paraId="6607C845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ACE44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BEB9E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EFD180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E4506D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7.8%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257E1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.3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63137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3.9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EEB7A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3A47D7B0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39AFA0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7694C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6F6B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331D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44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B7511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1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7125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01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D6CB7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73</w:t>
            </w:r>
          </w:p>
        </w:tc>
      </w:tr>
      <w:tr w:rsidR="0016263D" w:rsidRPr="00D171B6" w14:paraId="2DD40E57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2A5DC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5C187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22AB26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E0CB38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1.8%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5169B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.3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505EA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80.0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4B0A39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46525D72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36ED1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32116D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3516C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7795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802E2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37BF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55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B82AE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16</w:t>
            </w:r>
          </w:p>
        </w:tc>
      </w:tr>
      <w:tr w:rsidR="0016263D" w:rsidRPr="00D171B6" w14:paraId="482D6082" w14:textId="77777777" w:rsidTr="0088380A">
        <w:trPr>
          <w:cantSplit/>
        </w:trPr>
        <w:tc>
          <w:tcPr>
            <w:tcW w:w="25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0D7B87A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CD06E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8E7295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CE8D7B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.1%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1668DF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.2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C20DE7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95.7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9C170E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6263D" w:rsidRPr="00D171B6" w14:paraId="636339C6" w14:textId="77777777" w:rsidTr="0088380A">
        <w:trPr>
          <w:cantSplit/>
        </w:trPr>
        <w:tc>
          <w:tcPr>
            <w:tcW w:w="325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DC2EB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F849D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59B84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3,703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BEBB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,44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DF636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5,79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CB5AB3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20,948</w:t>
            </w:r>
          </w:p>
        </w:tc>
      </w:tr>
      <w:tr w:rsidR="0016263D" w:rsidRPr="00D171B6" w14:paraId="124FC96C" w14:textId="77777777" w:rsidTr="0088380A">
        <w:trPr>
          <w:cantSplit/>
        </w:trPr>
        <w:tc>
          <w:tcPr>
            <w:tcW w:w="325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AC5C55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5F2F4D" w14:textId="77777777" w:rsidR="0016263D" w:rsidRPr="00651325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651325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% within Deprivation (an index of multiple deprivation)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A671B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7.7%</w:t>
            </w:r>
          </w:p>
        </w:tc>
        <w:tc>
          <w:tcPr>
            <w:tcW w:w="13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656408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6.9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BB45A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75.4%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6ABFE0" w14:textId="77777777" w:rsidR="0016263D" w:rsidRPr="00D171B6" w:rsidRDefault="0016263D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171B6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14:paraId="19EEEDEF" w14:textId="77777777" w:rsidR="0016263D" w:rsidRPr="00D171B6" w:rsidRDefault="0016263D" w:rsidP="0016263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D3CD21" w14:textId="77777777" w:rsidR="001F5D3E" w:rsidRDefault="001F5D3E" w:rsidP="0016263D">
      <w:pPr>
        <w:rPr>
          <w:rFonts w:ascii="Times New Roman" w:hAnsi="Times New Roman"/>
        </w:rPr>
        <w:sectPr w:rsidR="001F5D3E" w:rsidSect="001F5D3E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90113E7" w14:textId="6D6E22AA" w:rsidR="001F5D3E" w:rsidRPr="001D453B" w:rsidRDefault="001D453B" w:rsidP="001F5D3E">
      <w:pPr>
        <w:spacing w:line="360" w:lineRule="auto"/>
        <w:rPr>
          <w:rFonts w:cstheme="minorHAnsi"/>
          <w:i/>
          <w:iCs/>
        </w:rPr>
      </w:pPr>
      <w:bookmarkStart w:id="4" w:name="_Hlk190978809"/>
      <w:r>
        <w:rPr>
          <w:rFonts w:cstheme="minorHAnsi"/>
          <w:i/>
          <w:iCs/>
        </w:rPr>
        <w:lastRenderedPageBreak/>
        <w:t>Population distribution across neighbourhoods</w:t>
      </w:r>
    </w:p>
    <w:bookmarkEnd w:id="4"/>
    <w:p w14:paraId="2DE9C93E" w14:textId="6F7FABA7" w:rsidR="001F5D3E" w:rsidRPr="00A44939" w:rsidRDefault="001F5D3E" w:rsidP="001F5D3E">
      <w:pPr>
        <w:spacing w:line="360" w:lineRule="auto"/>
        <w:rPr>
          <w:rStyle w:val="cf01"/>
          <w:rFonts w:asciiTheme="minorHAnsi" w:hAnsiTheme="minorHAnsi" w:cstheme="minorHAnsi"/>
          <w:sz w:val="22"/>
          <w:szCs w:val="22"/>
        </w:rPr>
      </w:pPr>
      <w:r w:rsidRPr="002E0D4A">
        <w:rPr>
          <w:rFonts w:cstheme="minorHAnsi"/>
        </w:rPr>
        <w:t xml:space="preserve">To better understand the population distribution across neighbourhood areas with varying characteristics, we utilised individual-level data obtained from Statistics Sweden, covering all men in Region </w:t>
      </w:r>
      <w:proofErr w:type="spellStart"/>
      <w:r w:rsidRPr="002E0D4A">
        <w:rPr>
          <w:rFonts w:cstheme="minorHAnsi"/>
        </w:rPr>
        <w:t>Västra</w:t>
      </w:r>
      <w:proofErr w:type="spellEnd"/>
      <w:r w:rsidRPr="002E0D4A">
        <w:rPr>
          <w:rFonts w:cstheme="minorHAnsi"/>
        </w:rPr>
        <w:t xml:space="preserve"> </w:t>
      </w:r>
      <w:proofErr w:type="spellStart"/>
      <w:r w:rsidRPr="002E0D4A">
        <w:rPr>
          <w:rFonts w:cstheme="minorHAnsi"/>
        </w:rPr>
        <w:t>Götaland</w:t>
      </w:r>
      <w:proofErr w:type="spellEnd"/>
      <w:r w:rsidRPr="002E0D4A">
        <w:rPr>
          <w:rFonts w:cstheme="minorHAnsi"/>
        </w:rPr>
        <w:t xml:space="preserve"> in 2020. The dataset included 56,362 men aged 50-54 years, with information on disposable income and country of birth. Economic status was categorized as low (disposable income below the lowest quartile of Swedish households</w:t>
      </w:r>
      <w:r w:rsidR="00B222BE">
        <w:rPr>
          <w:rFonts w:cstheme="minorHAnsi"/>
        </w:rPr>
        <w:t xml:space="preserve">, </w:t>
      </w:r>
      <w:bookmarkStart w:id="5" w:name="_Hlk192019607"/>
      <w:r w:rsidR="00B222BE" w:rsidRPr="00A44939">
        <w:rPr>
          <w:rFonts w:cstheme="minorHAnsi"/>
        </w:rPr>
        <w:t>cutoff ≤</w:t>
      </w:r>
      <w:r w:rsidR="00B222BE" w:rsidRPr="00A44939">
        <w:rPr>
          <w:lang w:val="en-US"/>
        </w:rPr>
        <w:t>20,698 USD/year</w:t>
      </w:r>
      <w:r w:rsidRPr="00A44939">
        <w:rPr>
          <w:rFonts w:cstheme="minorHAnsi"/>
        </w:rPr>
        <w:t>), medium (middle two quartiles</w:t>
      </w:r>
      <w:r w:rsidR="00B222BE" w:rsidRPr="00A44939">
        <w:rPr>
          <w:rFonts w:cstheme="minorHAnsi"/>
        </w:rPr>
        <w:t xml:space="preserve">, 20,699 - </w:t>
      </w:r>
      <w:r w:rsidR="00B222BE" w:rsidRPr="00A44939">
        <w:rPr>
          <w:lang w:val="en-US"/>
        </w:rPr>
        <w:t>39,037 USD/year</w:t>
      </w:r>
      <w:r w:rsidRPr="00A44939">
        <w:rPr>
          <w:rFonts w:cstheme="minorHAnsi"/>
        </w:rPr>
        <w:t>), and high (upper quartile</w:t>
      </w:r>
      <w:r w:rsidR="00B222BE" w:rsidRPr="00A44939">
        <w:rPr>
          <w:rFonts w:cstheme="minorHAnsi"/>
        </w:rPr>
        <w:t>, ≥39,038 USD/year</w:t>
      </w:r>
      <w:r w:rsidRPr="00A44939">
        <w:rPr>
          <w:rFonts w:cstheme="minorHAnsi"/>
        </w:rPr>
        <w:t>)</w:t>
      </w:r>
      <w:r w:rsidR="00621CBF" w:rsidRPr="00A44939">
        <w:rPr>
          <w:rFonts w:cstheme="minorHAnsi"/>
        </w:rPr>
        <w:t>.</w:t>
      </w:r>
      <w:bookmarkEnd w:id="5"/>
      <w:r w:rsidR="00621CBF" w:rsidRPr="00A44939">
        <w:rPr>
          <w:rFonts w:cstheme="minorHAnsi"/>
        </w:rPr>
        <w:t xml:space="preserve"> </w:t>
      </w:r>
      <w:bookmarkStart w:id="6" w:name="_Hlk190979671"/>
      <w:r w:rsidR="00621CBF" w:rsidRPr="00A44939">
        <w:rPr>
          <w:rFonts w:cstheme="minorHAnsi"/>
        </w:rPr>
        <w:t xml:space="preserve">Country of birth were analysed as proportion of non-western immigrants. </w:t>
      </w:r>
      <w:r w:rsidR="00621CBF" w:rsidRPr="00A44939">
        <w:t>Non-Western countries were defined as Eastern Europe, Asia, Africa and South America.</w:t>
      </w:r>
      <w:r w:rsidR="00621CBF" w:rsidRPr="00A44939">
        <w:rPr>
          <w:rFonts w:cstheme="minorHAnsi"/>
        </w:rPr>
        <w:t xml:space="preserve">  </w:t>
      </w:r>
    </w:p>
    <w:bookmarkEnd w:id="6"/>
    <w:p w14:paraId="7CDA1042" w14:textId="78C25BE9" w:rsidR="001F5D3E" w:rsidRDefault="005C780D" w:rsidP="001F5D3E">
      <w:pPr>
        <w:spacing w:line="360" w:lineRule="auto"/>
        <w:rPr>
          <w:rFonts w:cstheme="minorHAnsi"/>
        </w:rPr>
      </w:pPr>
      <w:r w:rsidRPr="005C780D">
        <w:rPr>
          <w:rFonts w:cstheme="minorHAnsi"/>
        </w:rPr>
        <w:t>By integrating th</w:t>
      </w:r>
      <w:r w:rsidR="00B222BE">
        <w:rPr>
          <w:rFonts w:cstheme="minorHAnsi"/>
        </w:rPr>
        <w:t>e</w:t>
      </w:r>
      <w:r w:rsidRPr="005C780D">
        <w:rPr>
          <w:rFonts w:cstheme="minorHAnsi"/>
        </w:rPr>
        <w:t>s</w:t>
      </w:r>
      <w:r w:rsidR="00B222BE">
        <w:rPr>
          <w:rFonts w:cstheme="minorHAnsi"/>
        </w:rPr>
        <w:t>e</w:t>
      </w:r>
      <w:r w:rsidRPr="005C780D">
        <w:rPr>
          <w:rFonts w:cstheme="minorHAnsi"/>
        </w:rPr>
        <w:t xml:space="preserve"> data with the DeSO dataset, we analysed the distribution of this population across the </w:t>
      </w:r>
      <w:proofErr w:type="spellStart"/>
      <w:r w:rsidRPr="005C780D">
        <w:rPr>
          <w:rFonts w:cstheme="minorHAnsi"/>
        </w:rPr>
        <w:t>DeSOs</w:t>
      </w:r>
      <w:proofErr w:type="spellEnd"/>
      <w:r w:rsidRPr="005C780D">
        <w:rPr>
          <w:rFonts w:cstheme="minorHAnsi"/>
        </w:rPr>
        <w:t xml:space="preserve"> </w:t>
      </w:r>
      <w:r w:rsidR="00D87775" w:rsidRPr="00FD33C2">
        <w:t>in relation to the examined socioeconomic factors according to each quintile and level of urbani</w:t>
      </w:r>
      <w:r w:rsidR="00D87775">
        <w:t>s</w:t>
      </w:r>
      <w:r w:rsidR="00D87775" w:rsidRPr="00FD33C2">
        <w:t>ation</w:t>
      </w:r>
      <w:r>
        <w:rPr>
          <w:rFonts w:cstheme="minorHAnsi"/>
        </w:rPr>
        <w:t>.</w:t>
      </w:r>
      <w:r w:rsidRPr="005C780D">
        <w:rPr>
          <w:rFonts w:cstheme="minorHAnsi"/>
        </w:rPr>
        <w:t xml:space="preserve"> The findings indicate that 14,681 (26.1%) of the 56,362 men aged 50-54 in</w:t>
      </w:r>
      <w:r>
        <w:rPr>
          <w:rFonts w:cstheme="minorHAnsi"/>
        </w:rPr>
        <w:t xml:space="preserve"> Region</w:t>
      </w:r>
      <w:r w:rsidRPr="005C780D">
        <w:rPr>
          <w:rFonts w:cstheme="minorHAnsi"/>
        </w:rPr>
        <w:t xml:space="preserve"> </w:t>
      </w:r>
      <w:proofErr w:type="spellStart"/>
      <w:r w:rsidRPr="005C780D">
        <w:rPr>
          <w:rFonts w:cstheme="minorHAnsi"/>
        </w:rPr>
        <w:t>Västra</w:t>
      </w:r>
      <w:proofErr w:type="spellEnd"/>
      <w:r w:rsidRPr="005C780D">
        <w:rPr>
          <w:rFonts w:cstheme="minorHAnsi"/>
        </w:rPr>
        <w:t xml:space="preserve"> </w:t>
      </w:r>
      <w:proofErr w:type="spellStart"/>
      <w:r w:rsidRPr="005C780D">
        <w:rPr>
          <w:rFonts w:cstheme="minorHAnsi"/>
        </w:rPr>
        <w:t>Götaland</w:t>
      </w:r>
      <w:proofErr w:type="spellEnd"/>
      <w:r w:rsidRPr="005C780D">
        <w:rPr>
          <w:rFonts w:cstheme="minorHAnsi"/>
        </w:rPr>
        <w:t xml:space="preserve"> were categorized in quintile one for deprivation, while 11,084 (19.7%) were assigned to quintile two, and the distribution continued similarly for subsequent quintiles. This analysis suggests that the population from </w:t>
      </w:r>
      <w:proofErr w:type="spellStart"/>
      <w:r w:rsidRPr="005C780D">
        <w:rPr>
          <w:rFonts w:cstheme="minorHAnsi"/>
        </w:rPr>
        <w:t>Västra</w:t>
      </w:r>
      <w:proofErr w:type="spellEnd"/>
      <w:r w:rsidRPr="005C780D">
        <w:rPr>
          <w:rFonts w:cstheme="minorHAnsi"/>
        </w:rPr>
        <w:t xml:space="preserve"> </w:t>
      </w:r>
      <w:proofErr w:type="spellStart"/>
      <w:r w:rsidRPr="005C780D">
        <w:rPr>
          <w:rFonts w:cstheme="minorHAnsi"/>
        </w:rPr>
        <w:t>Götaland</w:t>
      </w:r>
      <w:proofErr w:type="spellEnd"/>
      <w:r w:rsidRPr="005C780D">
        <w:rPr>
          <w:rFonts w:cstheme="minorHAnsi"/>
        </w:rPr>
        <w:t xml:space="preserve"> closely aligns with the national quintile distribution</w:t>
      </w:r>
      <w:r>
        <w:rPr>
          <w:rFonts w:cstheme="minorHAnsi"/>
        </w:rPr>
        <w:t>, with a possible overrepresentation of men living in areas with low deprivation and high economical standard</w:t>
      </w:r>
      <w:r w:rsidRPr="005C780D">
        <w:rPr>
          <w:rFonts w:cstheme="minorHAnsi"/>
        </w:rPr>
        <w:t xml:space="preserve">. </w:t>
      </w:r>
      <w:r w:rsidR="008210B6">
        <w:rPr>
          <w:rFonts w:cstheme="minorHAnsi"/>
        </w:rPr>
        <w:t xml:space="preserve">If the Region </w:t>
      </w:r>
      <w:proofErr w:type="spellStart"/>
      <w:r w:rsidR="008210B6">
        <w:rPr>
          <w:rFonts w:cstheme="minorHAnsi"/>
        </w:rPr>
        <w:t>Västra</w:t>
      </w:r>
      <w:proofErr w:type="spellEnd"/>
      <w:r w:rsidR="008210B6">
        <w:rPr>
          <w:rFonts w:cstheme="minorHAnsi"/>
        </w:rPr>
        <w:t xml:space="preserve"> </w:t>
      </w:r>
      <w:proofErr w:type="spellStart"/>
      <w:r w:rsidR="008210B6">
        <w:rPr>
          <w:rFonts w:cstheme="minorHAnsi"/>
        </w:rPr>
        <w:t>Götaland</w:t>
      </w:r>
      <w:proofErr w:type="spellEnd"/>
      <w:r w:rsidR="008210B6">
        <w:rPr>
          <w:rFonts w:cstheme="minorHAnsi"/>
        </w:rPr>
        <w:t xml:space="preserve"> population completely matched the national population</w:t>
      </w:r>
      <w:r w:rsidRPr="005C780D">
        <w:rPr>
          <w:rFonts w:cstheme="minorHAnsi"/>
        </w:rPr>
        <w:t>, the valid percentage for each quintile would be 20%.</w:t>
      </w:r>
      <w:r>
        <w:rPr>
          <w:rFonts w:cstheme="minorHAnsi"/>
        </w:rPr>
        <w:t xml:space="preserve"> </w:t>
      </w:r>
      <w:r w:rsidR="008210B6">
        <w:rPr>
          <w:rFonts w:cstheme="minorHAnsi"/>
        </w:rPr>
        <w:t>4</w:t>
      </w:r>
      <w:r>
        <w:rPr>
          <w:rFonts w:cstheme="minorHAnsi"/>
        </w:rPr>
        <w:t>1,747 (74.1%)</w:t>
      </w:r>
      <w:r w:rsidR="008210B6">
        <w:rPr>
          <w:rFonts w:cstheme="minorHAnsi"/>
        </w:rPr>
        <w:t xml:space="preserve"> of the men</w:t>
      </w:r>
      <w:r>
        <w:rPr>
          <w:rFonts w:cstheme="minorHAnsi"/>
        </w:rPr>
        <w:t xml:space="preserve"> were living in rural areas. </w:t>
      </w:r>
    </w:p>
    <w:p w14:paraId="7E2A980D" w14:textId="54AEB1C8" w:rsidR="0016263D" w:rsidRDefault="0016263D" w:rsidP="0016263D">
      <w:pPr>
        <w:rPr>
          <w:rFonts w:ascii="Times New Roman" w:hAnsi="Times New Roman"/>
        </w:rPr>
      </w:pPr>
    </w:p>
    <w:p w14:paraId="18A570C1" w14:textId="77777777" w:rsidR="00A44939" w:rsidRDefault="00A44939">
      <w:r>
        <w:br w:type="page"/>
      </w:r>
    </w:p>
    <w:tbl>
      <w:tblPr>
        <w:tblW w:w="6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1D453B" w:rsidRPr="006268BF" w14:paraId="5022B558" w14:textId="77777777" w:rsidTr="00A44939">
        <w:trPr>
          <w:cantSplit/>
        </w:trPr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C31E3" w14:textId="3224D095" w:rsidR="001D453B" w:rsidRPr="006268BF" w:rsidRDefault="001D453B" w:rsidP="00A449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 xml:space="preserve">Supplementary table 5. </w:t>
            </w:r>
            <w:bookmarkStart w:id="7" w:name="_Hlk190978832"/>
            <w:r w:rsidRPr="006268BF">
              <w:rPr>
                <w:rFonts w:ascii="Arial" w:hAnsi="Arial" w:cs="Arial"/>
                <w:b/>
                <w:bCs/>
                <w:color w:val="010205"/>
              </w:rPr>
              <w:t>DeSO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– </w:t>
            </w:r>
            <w:r w:rsidRPr="006268BF">
              <w:rPr>
                <w:rFonts w:ascii="Arial" w:hAnsi="Arial" w:cs="Arial"/>
                <w:b/>
                <w:bCs/>
                <w:color w:val="010205"/>
              </w:rPr>
              <w:t>deprivation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index</w:t>
            </w:r>
            <w:bookmarkEnd w:id="7"/>
          </w:p>
        </w:tc>
      </w:tr>
      <w:tr w:rsidR="001D453B" w:rsidRPr="006268BF" w14:paraId="3EC7B78F" w14:textId="77777777" w:rsidTr="00A44939"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93CFA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93107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EB7F4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7F46D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CCD9A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1D453B" w:rsidRPr="006268BF" w14:paraId="34228A3D" w14:textId="77777777" w:rsidTr="00A44939"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9D08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20996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9517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4,68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72EA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6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5902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6.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6775E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6.1</w:t>
            </w:r>
          </w:p>
        </w:tc>
      </w:tr>
      <w:tr w:rsidR="001D453B" w:rsidRPr="006268BF" w14:paraId="63411DBE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E1AE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AFA7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78C4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1,0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E8DD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3399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95CF5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45.8</w:t>
            </w:r>
          </w:p>
        </w:tc>
      </w:tr>
      <w:tr w:rsidR="001D453B" w:rsidRPr="006268BF" w14:paraId="24B1AE2D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EEA1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07A66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6ED9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,4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6B57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8.5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B913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8.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7F74D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64.4</w:t>
            </w:r>
          </w:p>
        </w:tc>
      </w:tr>
      <w:tr w:rsidR="001D453B" w:rsidRPr="006268BF" w14:paraId="4B404F98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73C0E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BD100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BA9E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,2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524EA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8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A00B9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8.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E8D50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82.6</w:t>
            </w:r>
          </w:p>
        </w:tc>
      </w:tr>
      <w:tr w:rsidR="001D453B" w:rsidRPr="006268BF" w14:paraId="78153B8E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A57F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D0E6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2E221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,7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FA22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7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D8AE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A7026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1D453B" w:rsidRPr="006268BF" w14:paraId="3B99BD34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AB19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CDE2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268C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9D35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9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D638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8D12C3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61EE8044" w14:textId="77777777" w:rsidTr="00A44939"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FC467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27FD2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7844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B749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84669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5FE55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7D938561" w14:textId="77777777" w:rsidTr="00A44939"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BB90F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B5FD0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3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B9859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74779C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C16B11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70E0E3" w14:textId="77777777" w:rsidR="001D453B" w:rsidRPr="006268BF" w:rsidRDefault="001D453B" w:rsidP="001D45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7027AD" w14:textId="77777777" w:rsidR="001D453B" w:rsidRPr="006268BF" w:rsidRDefault="001D453B" w:rsidP="001D45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809E8C" w14:textId="77777777" w:rsidR="00A44939" w:rsidRDefault="00A44939">
      <w:r>
        <w:br w:type="page"/>
      </w:r>
    </w:p>
    <w:tbl>
      <w:tblPr>
        <w:tblW w:w="6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1D453B" w:rsidRPr="006268BF" w14:paraId="7F162322" w14:textId="77777777" w:rsidTr="00A44939">
        <w:trPr>
          <w:cantSplit/>
        </w:trPr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EEF11" w14:textId="4DA49F50" w:rsidR="001D453B" w:rsidRPr="006268BF" w:rsidRDefault="001D453B" w:rsidP="00A449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 xml:space="preserve">Supplementary table 6. </w:t>
            </w:r>
            <w:bookmarkStart w:id="8" w:name="_Hlk190978854"/>
            <w:r w:rsidRPr="006268BF">
              <w:rPr>
                <w:rFonts w:ascii="Arial" w:hAnsi="Arial" w:cs="Arial"/>
                <w:b/>
                <w:bCs/>
                <w:color w:val="010205"/>
              </w:rPr>
              <w:t>DeSO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– low </w:t>
            </w:r>
            <w:r w:rsidRPr="006268BF">
              <w:rPr>
                <w:rFonts w:ascii="Arial" w:hAnsi="Arial" w:cs="Arial"/>
                <w:b/>
                <w:bCs/>
                <w:color w:val="010205"/>
              </w:rPr>
              <w:t>e</w:t>
            </w:r>
            <w:r>
              <w:rPr>
                <w:rFonts w:ascii="Arial" w:hAnsi="Arial" w:cs="Arial"/>
                <w:b/>
                <w:bCs/>
                <w:color w:val="010205"/>
              </w:rPr>
              <w:t>conomical</w:t>
            </w:r>
            <w:r w:rsidRPr="006268BF">
              <w:rPr>
                <w:rFonts w:ascii="Arial" w:hAnsi="Arial" w:cs="Arial"/>
                <w:b/>
                <w:bCs/>
                <w:color w:val="010205"/>
              </w:rPr>
              <w:t xml:space="preserve"> standard</w:t>
            </w:r>
            <w:bookmarkEnd w:id="8"/>
          </w:p>
        </w:tc>
      </w:tr>
      <w:tr w:rsidR="001D453B" w:rsidRPr="006268BF" w14:paraId="1BFC5B46" w14:textId="77777777" w:rsidTr="00A44939"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4EC5E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0A7D1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6DBD3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00A30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79FD7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1D453B" w:rsidRPr="006268BF" w14:paraId="23C74601" w14:textId="77777777" w:rsidTr="00A44939"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465F0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7634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8AAA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4,51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7BF4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5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1F53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5.8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C9F4F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5.8</w:t>
            </w:r>
          </w:p>
        </w:tc>
      </w:tr>
      <w:tr w:rsidR="001D453B" w:rsidRPr="006268BF" w14:paraId="6B9BDA83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5568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653B6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5C24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1,91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A028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E05A8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1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FE94B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47.0</w:t>
            </w:r>
          </w:p>
        </w:tc>
      </w:tr>
      <w:tr w:rsidR="001D453B" w:rsidRPr="006268BF" w14:paraId="537D7C65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ACFF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A94B0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F9DD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1,48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46FC3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7083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1353A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67.5</w:t>
            </w:r>
          </w:p>
        </w:tc>
      </w:tr>
      <w:tr w:rsidR="001D453B" w:rsidRPr="006268BF" w14:paraId="3E1D6944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A0E3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0914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F1175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,8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975A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3EDC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8597C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84.9</w:t>
            </w:r>
          </w:p>
        </w:tc>
      </w:tr>
      <w:tr w:rsidR="001D453B" w:rsidRPr="006268BF" w14:paraId="29C75B1F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5C2EB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91A9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DF33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8,4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84F1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.1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AECB1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.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B32CB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1D453B" w:rsidRPr="006268BF" w14:paraId="1D0481AF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FF8AA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77131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34A5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6E8C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9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D14F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99956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7C1B9181" w14:textId="77777777" w:rsidTr="00A44939"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EFC91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01C81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5698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8D433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588E8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60294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584C3258" w14:textId="77777777" w:rsidTr="00A44939"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A9FB7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21234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3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5432B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F2A65F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8971D4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34414B" w14:textId="77777777" w:rsidR="001D453B" w:rsidRPr="006268BF" w:rsidRDefault="001D453B" w:rsidP="001D45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5B9C698" w14:textId="77777777" w:rsidR="001D453B" w:rsidRPr="006268BF" w:rsidRDefault="001D453B" w:rsidP="001D45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093BA3" w14:textId="77777777" w:rsidR="00A44939" w:rsidRDefault="00A44939">
      <w:r>
        <w:br w:type="page"/>
      </w:r>
    </w:p>
    <w:tbl>
      <w:tblPr>
        <w:tblW w:w="6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1D453B" w:rsidRPr="006268BF" w14:paraId="4EF71AE2" w14:textId="77777777" w:rsidTr="00A44939">
        <w:trPr>
          <w:cantSplit/>
        </w:trPr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81DF" w14:textId="7FCB9467" w:rsidR="001D453B" w:rsidRPr="006268BF" w:rsidRDefault="001D453B" w:rsidP="00A449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 xml:space="preserve">Supplementary table 7. </w:t>
            </w:r>
            <w:bookmarkStart w:id="9" w:name="_Hlk190978888"/>
            <w:r w:rsidRPr="006268BF">
              <w:rPr>
                <w:rFonts w:ascii="Arial" w:hAnsi="Arial" w:cs="Arial"/>
                <w:b/>
                <w:bCs/>
                <w:color w:val="010205"/>
              </w:rPr>
              <w:t>DeSO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– inhabitants aged 25 – 64 with ≤ 12 years in school </w:t>
            </w:r>
            <w:bookmarkEnd w:id="9"/>
          </w:p>
        </w:tc>
      </w:tr>
      <w:tr w:rsidR="001D453B" w:rsidRPr="006268BF" w14:paraId="452EA82C" w14:textId="77777777" w:rsidTr="00A44939"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CF25E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ED9B3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68120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876A5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08158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1D453B" w:rsidRPr="006268BF" w14:paraId="6EFD8A4B" w14:textId="77777777" w:rsidTr="00A44939"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F6687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11835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803E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1,19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AC5C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15B3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0578F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9</w:t>
            </w:r>
          </w:p>
        </w:tc>
      </w:tr>
      <w:tr w:rsidR="001D453B" w:rsidRPr="006268BF" w14:paraId="0A9F63BB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F49C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ED5F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39A8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2,5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B3A0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DFF5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2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C9ED4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42.3</w:t>
            </w:r>
          </w:p>
        </w:tc>
      </w:tr>
      <w:tr w:rsidR="001D453B" w:rsidRPr="006268BF" w14:paraId="7E102B8D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C1A83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602BE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17E3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2,0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48F8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1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3E04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1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0FC54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63.8</w:t>
            </w:r>
          </w:p>
        </w:tc>
      </w:tr>
      <w:tr w:rsidR="001D453B" w:rsidRPr="006268BF" w14:paraId="04AE84E8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3BC9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74DD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3030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1,4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82B6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55AF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0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BEB18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84.2</w:t>
            </w:r>
          </w:p>
        </w:tc>
      </w:tr>
      <w:tr w:rsidR="001D453B" w:rsidRPr="006268BF" w14:paraId="32318448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2D767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6D0A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F888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8,8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6B36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CA3D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.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868F3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1D453B" w:rsidRPr="006268BF" w14:paraId="6F8ED321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AC7A5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DD968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45A6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C5B4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9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F6D8C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E6712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3BB69274" w14:textId="77777777" w:rsidTr="00A44939"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46988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55DFC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7081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D838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2B24C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2F17F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33D41813" w14:textId="77777777" w:rsidTr="00A44939"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1D496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96B9E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3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66D4E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D031AD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B29209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AAC54DC" w14:textId="77777777" w:rsidR="001D453B" w:rsidRPr="006268BF" w:rsidRDefault="001D453B" w:rsidP="001D45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407275" w14:textId="77777777" w:rsidR="001D453B" w:rsidRPr="006268BF" w:rsidRDefault="001D453B" w:rsidP="001D45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F197B5" w14:textId="77777777" w:rsidR="00A44939" w:rsidRDefault="00A44939">
      <w:r>
        <w:br w:type="page"/>
      </w:r>
    </w:p>
    <w:tbl>
      <w:tblPr>
        <w:tblW w:w="6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922"/>
        <w:gridCol w:w="1169"/>
        <w:gridCol w:w="1029"/>
        <w:gridCol w:w="1399"/>
        <w:gridCol w:w="1476"/>
      </w:tblGrid>
      <w:tr w:rsidR="001D453B" w:rsidRPr="006268BF" w14:paraId="3E7E462E" w14:textId="77777777" w:rsidTr="00A44939">
        <w:trPr>
          <w:cantSplit/>
        </w:trPr>
        <w:tc>
          <w:tcPr>
            <w:tcW w:w="69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3D9FA" w14:textId="09CA0369" w:rsidR="001D453B" w:rsidRPr="006268BF" w:rsidRDefault="001D453B" w:rsidP="00A449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 xml:space="preserve">Supplementary table 8. </w:t>
            </w:r>
            <w:bookmarkStart w:id="10" w:name="_Hlk190978910"/>
            <w:r w:rsidRPr="006268BF">
              <w:rPr>
                <w:rFonts w:ascii="Arial" w:hAnsi="Arial" w:cs="Arial"/>
                <w:b/>
                <w:bCs/>
                <w:color w:val="010205"/>
              </w:rPr>
              <w:t>DeSO</w:t>
            </w:r>
            <w:r w:rsidR="005C780D">
              <w:rPr>
                <w:rFonts w:ascii="Arial" w:hAnsi="Arial" w:cs="Arial"/>
                <w:b/>
                <w:bCs/>
                <w:color w:val="010205"/>
              </w:rPr>
              <w:t xml:space="preserve"> – proportions of non-western immigrants</w:t>
            </w:r>
            <w:bookmarkEnd w:id="10"/>
          </w:p>
        </w:tc>
      </w:tr>
      <w:tr w:rsidR="001D453B" w:rsidRPr="006268BF" w14:paraId="731F0BB0" w14:textId="77777777" w:rsidTr="00A44939">
        <w:trPr>
          <w:cantSplit/>
        </w:trPr>
        <w:tc>
          <w:tcPr>
            <w:tcW w:w="187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571E0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2747F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0161C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117B0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A9333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1D453B" w:rsidRPr="006268BF" w14:paraId="081E0893" w14:textId="77777777" w:rsidTr="00A44939"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0540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754CF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1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67C3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,48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7432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6.8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944C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6.9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5F827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6.9</w:t>
            </w:r>
          </w:p>
        </w:tc>
      </w:tr>
      <w:tr w:rsidR="001D453B" w:rsidRPr="006268BF" w14:paraId="47F943F8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3B98F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8F47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2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7F2F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3,0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0EE3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3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03B0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3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D657F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40.1</w:t>
            </w:r>
          </w:p>
        </w:tc>
      </w:tr>
      <w:tr w:rsidR="001D453B" w:rsidRPr="006268BF" w14:paraId="1A388FC6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1657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8FA24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3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0B81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2,2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3E70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1.8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2139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1.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A655D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62.0</w:t>
            </w:r>
          </w:p>
        </w:tc>
      </w:tr>
      <w:tr w:rsidR="001D453B" w:rsidRPr="006268BF" w14:paraId="2EA89150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F050E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CB40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4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3C2B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,9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1D39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E9A3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0F652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81.4</w:t>
            </w:r>
          </w:p>
        </w:tc>
      </w:tr>
      <w:tr w:rsidR="001D453B" w:rsidRPr="006268BF" w14:paraId="196BC6F1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DB857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9C63D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Q5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057F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,4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ADB6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8.5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E9A1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8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DB12C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1D453B" w:rsidRPr="006268BF" w14:paraId="26ED1C34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BC7F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251D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39ED5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3B6D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9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B316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C2EC3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611570D0" w14:textId="77777777" w:rsidTr="00A44939"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5FB40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8A792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612A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6498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1007E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B0B06E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10FBDAA5" w14:textId="77777777" w:rsidTr="00A44939">
        <w:trPr>
          <w:cantSplit/>
        </w:trPr>
        <w:tc>
          <w:tcPr>
            <w:tcW w:w="187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95B6A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8DDFE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3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D30DE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4C8921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D98262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FF9BD3" w14:textId="77777777" w:rsidR="001D453B" w:rsidRPr="006268BF" w:rsidRDefault="001D453B" w:rsidP="001D453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88D760C" w14:textId="77777777" w:rsidR="00A44939" w:rsidRDefault="00A44939">
      <w:r>
        <w:br w:type="page"/>
      </w:r>
    </w:p>
    <w:tbl>
      <w:tblPr>
        <w:tblW w:w="73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292"/>
        <w:gridCol w:w="1168"/>
        <w:gridCol w:w="1029"/>
        <w:gridCol w:w="1399"/>
        <w:gridCol w:w="1476"/>
      </w:tblGrid>
      <w:tr w:rsidR="001D453B" w:rsidRPr="006268BF" w14:paraId="19DBDC23" w14:textId="77777777" w:rsidTr="00A44939">
        <w:trPr>
          <w:cantSplit/>
        </w:trPr>
        <w:tc>
          <w:tcPr>
            <w:tcW w:w="73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A3BF" w14:textId="6DF485AB" w:rsidR="001D453B" w:rsidRPr="006268BF" w:rsidRDefault="001D453B" w:rsidP="00A449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 xml:space="preserve">Supplementary table 9. </w:t>
            </w:r>
            <w:bookmarkStart w:id="11" w:name="_Hlk190978940"/>
            <w:r w:rsidRPr="006268BF">
              <w:rPr>
                <w:rFonts w:ascii="Arial" w:hAnsi="Arial" w:cs="Arial"/>
                <w:b/>
                <w:bCs/>
                <w:color w:val="010205"/>
              </w:rPr>
              <w:t>DeSO</w:t>
            </w:r>
            <w:r w:rsidR="005C780D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6268BF">
              <w:rPr>
                <w:rFonts w:ascii="Arial" w:hAnsi="Arial" w:cs="Arial"/>
                <w:b/>
                <w:bCs/>
                <w:color w:val="010205"/>
              </w:rPr>
              <w:t>-</w:t>
            </w:r>
            <w:r w:rsidR="005C780D">
              <w:rPr>
                <w:rFonts w:ascii="Arial" w:hAnsi="Arial" w:cs="Arial"/>
                <w:b/>
                <w:bCs/>
                <w:color w:val="010205"/>
              </w:rPr>
              <w:t xml:space="preserve"> Urbanisation</w:t>
            </w:r>
            <w:bookmarkEnd w:id="11"/>
          </w:p>
        </w:tc>
      </w:tr>
      <w:tr w:rsidR="001D453B" w:rsidRPr="006268BF" w14:paraId="7D843B11" w14:textId="77777777" w:rsidTr="00A44939">
        <w:trPr>
          <w:cantSplit/>
        </w:trPr>
        <w:tc>
          <w:tcPr>
            <w:tcW w:w="224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98E70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E4003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E8FD7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4FD27B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4AB16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1D453B" w:rsidRPr="006268BF" w14:paraId="3615D20D" w14:textId="77777777" w:rsidTr="00A44939">
        <w:trPr>
          <w:cantSplit/>
        </w:trPr>
        <w:tc>
          <w:tcPr>
            <w:tcW w:w="95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DAF10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DDBD4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Rural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753F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,72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E1A6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7C72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20B03C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9.1</w:t>
            </w:r>
          </w:p>
        </w:tc>
      </w:tr>
      <w:tr w:rsidR="001D453B" w:rsidRPr="006268BF" w14:paraId="3057BF17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817E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A21A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Semi-urba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A05F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3,7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3D01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71CEE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1B4CA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25.7</w:t>
            </w:r>
          </w:p>
        </w:tc>
      </w:tr>
      <w:tr w:rsidR="001D453B" w:rsidRPr="006268BF" w14:paraId="77D2E476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4A9FD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E29D5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Urba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B398D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41,7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9B7E0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74.1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3DFDE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74.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414A7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1D453B" w:rsidRPr="006268BF" w14:paraId="16B55F5B" w14:textId="77777777" w:rsidTr="00A44939">
        <w:trPr>
          <w:cantSplit/>
        </w:trPr>
        <w:tc>
          <w:tcPr>
            <w:tcW w:w="95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938145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31E6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1B293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C9FD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99.7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3D17C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C6263A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309D1763" w14:textId="77777777" w:rsidTr="00A44939">
        <w:trPr>
          <w:cantSplit/>
        </w:trPr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17E932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9F369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System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BF19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CFFDCE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489A6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586810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53B" w:rsidRPr="006268BF" w14:paraId="062917FE" w14:textId="77777777" w:rsidTr="00A44939">
        <w:trPr>
          <w:cantSplit/>
        </w:trPr>
        <w:tc>
          <w:tcPr>
            <w:tcW w:w="224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97082F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21B708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56,3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77A471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268BF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EEC6A86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EBF90F7" w14:textId="77777777" w:rsidR="001D453B" w:rsidRPr="006268BF" w:rsidRDefault="001D453B" w:rsidP="008838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EEFB46" w14:textId="77777777" w:rsidR="0016263D" w:rsidRDefault="0016263D" w:rsidP="0016263D">
      <w:pPr>
        <w:rPr>
          <w:rFonts w:ascii="Times New Roman" w:hAnsi="Times New Roman"/>
          <w:b/>
        </w:rPr>
      </w:pPr>
    </w:p>
    <w:p w14:paraId="08358639" w14:textId="1DFC2B77" w:rsidR="002E0D4A" w:rsidRDefault="00A44939" w:rsidP="00A44939">
      <w:pPr>
        <w:tabs>
          <w:tab w:val="left" w:pos="2776"/>
        </w:tabs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ab/>
      </w:r>
    </w:p>
    <w:p w14:paraId="48C780F4" w14:textId="77777777" w:rsidR="00A44939" w:rsidRDefault="00A44939" w:rsidP="00A44939">
      <w:pPr>
        <w:tabs>
          <w:tab w:val="left" w:pos="2776"/>
        </w:tabs>
        <w:rPr>
          <w:rFonts w:ascii="Times New Roman" w:hAnsi="Times New Roman"/>
          <w:b/>
        </w:rPr>
      </w:pPr>
    </w:p>
    <w:p w14:paraId="3E8252E9" w14:textId="77777777" w:rsidR="00A44939" w:rsidRPr="001F5D3E" w:rsidRDefault="00A44939" w:rsidP="00A44939">
      <w:pPr>
        <w:tabs>
          <w:tab w:val="left" w:pos="2776"/>
        </w:tabs>
        <w:rPr>
          <w:lang w:val="en-US"/>
        </w:rPr>
      </w:pPr>
    </w:p>
    <w:sectPr w:rsidR="00A44939" w:rsidRPr="001F5D3E" w:rsidSect="001626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28DEC" w14:textId="77777777" w:rsidR="00102EEB" w:rsidRDefault="00102EEB" w:rsidP="00A2290D">
      <w:pPr>
        <w:spacing w:after="0" w:line="240" w:lineRule="auto"/>
      </w:pPr>
      <w:r>
        <w:separator/>
      </w:r>
    </w:p>
  </w:endnote>
  <w:endnote w:type="continuationSeparator" w:id="0">
    <w:p w14:paraId="2C2099B0" w14:textId="77777777" w:rsidR="00102EEB" w:rsidRDefault="00102EEB" w:rsidP="00A22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D1E623" w14:textId="77777777" w:rsidR="00A2290D" w:rsidRDefault="00A2290D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7480597"/>
      <w:docPartObj>
        <w:docPartGallery w:val="Page Numbers (Bottom of Page)"/>
        <w:docPartUnique/>
      </w:docPartObj>
    </w:sdtPr>
    <w:sdtContent>
      <w:p w14:paraId="0FA8739F" w14:textId="6CD41EA9" w:rsidR="00A2290D" w:rsidRDefault="00A2290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C86C8CF" w14:textId="77777777" w:rsidR="00A2290D" w:rsidRDefault="00A2290D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7BC7B1" w14:textId="77777777" w:rsidR="00A2290D" w:rsidRDefault="00A2290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01B1E" w14:textId="77777777" w:rsidR="00102EEB" w:rsidRDefault="00102EEB" w:rsidP="00A2290D">
      <w:pPr>
        <w:spacing w:after="0" w:line="240" w:lineRule="auto"/>
      </w:pPr>
      <w:r>
        <w:separator/>
      </w:r>
    </w:p>
  </w:footnote>
  <w:footnote w:type="continuationSeparator" w:id="0">
    <w:p w14:paraId="2C5AF739" w14:textId="77777777" w:rsidR="00102EEB" w:rsidRDefault="00102EEB" w:rsidP="00A229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9A6B3" w14:textId="77777777" w:rsidR="00A2290D" w:rsidRDefault="00A2290D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E40442" w14:textId="77777777" w:rsidR="00A2290D" w:rsidRDefault="00A2290D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47C644" w14:textId="77777777" w:rsidR="00A2290D" w:rsidRDefault="00A2290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EF3011"/>
    <w:multiLevelType w:val="hybridMultilevel"/>
    <w:tmpl w:val="5B460F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9072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4A"/>
    <w:rsid w:val="00102EEB"/>
    <w:rsid w:val="0016263D"/>
    <w:rsid w:val="00177DE2"/>
    <w:rsid w:val="001D453B"/>
    <w:rsid w:val="001F5D3E"/>
    <w:rsid w:val="00267F64"/>
    <w:rsid w:val="002E0D4A"/>
    <w:rsid w:val="00483496"/>
    <w:rsid w:val="005449DD"/>
    <w:rsid w:val="00570B9E"/>
    <w:rsid w:val="005C780D"/>
    <w:rsid w:val="00621CBF"/>
    <w:rsid w:val="007224FF"/>
    <w:rsid w:val="007E3DD8"/>
    <w:rsid w:val="008210B6"/>
    <w:rsid w:val="00844C8B"/>
    <w:rsid w:val="00903099"/>
    <w:rsid w:val="009966E4"/>
    <w:rsid w:val="00A16AEE"/>
    <w:rsid w:val="00A2290D"/>
    <w:rsid w:val="00A44939"/>
    <w:rsid w:val="00A706EC"/>
    <w:rsid w:val="00B222BE"/>
    <w:rsid w:val="00D87775"/>
    <w:rsid w:val="00DE51A4"/>
    <w:rsid w:val="00FD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2A927"/>
  <w15:chartTrackingRefBased/>
  <w15:docId w15:val="{92671DFB-A9E6-41E3-9E8E-09898E30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D4A"/>
    <w:pPr>
      <w:spacing w:line="259" w:lineRule="auto"/>
    </w:pPr>
    <w:rPr>
      <w:sz w:val="22"/>
      <w:szCs w:val="22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2E0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E0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E0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E0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E0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E0D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E0D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E0D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E0D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E0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2E0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E0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E0D4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E0D4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E0D4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E0D4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E0D4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E0D4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E0D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E0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E0D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E0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E0D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E0D4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E0D4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E0D4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E0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E0D4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E0D4A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Standardstycketeckensnitt"/>
    <w:rsid w:val="002E0D4A"/>
    <w:rPr>
      <w:rFonts w:ascii="Segoe UI" w:hAnsi="Segoe UI" w:cs="Segoe UI" w:hint="default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E0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E0D4A"/>
    <w:pPr>
      <w:spacing w:line="240" w:lineRule="auto"/>
    </w:pPr>
    <w:rPr>
      <w:kern w:val="0"/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E0D4A"/>
    <w:rPr>
      <w:kern w:val="0"/>
      <w:sz w:val="20"/>
      <w:szCs w:val="20"/>
    </w:rPr>
  </w:style>
  <w:style w:type="character" w:styleId="Radnummer">
    <w:name w:val="line number"/>
    <w:basedOn w:val="Standardstycketeckensnitt"/>
    <w:uiPriority w:val="99"/>
    <w:semiHidden/>
    <w:unhideWhenUsed/>
    <w:rsid w:val="00A2290D"/>
  </w:style>
  <w:style w:type="paragraph" w:styleId="Sidhuvud">
    <w:name w:val="header"/>
    <w:basedOn w:val="Normal"/>
    <w:link w:val="SidhuvudChar"/>
    <w:uiPriority w:val="99"/>
    <w:unhideWhenUsed/>
    <w:rsid w:val="00A229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2290D"/>
    <w:rPr>
      <w:sz w:val="22"/>
      <w:szCs w:val="22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A229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2290D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352</Words>
  <Characters>7170</Characters>
  <Application>Microsoft Office Word</Application>
  <DocSecurity>0</DocSecurity>
  <Lines>59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Järbur</dc:creator>
  <cp:keywords/>
  <dc:description/>
  <cp:lastModifiedBy>Emil Järbur</cp:lastModifiedBy>
  <cp:revision>4</cp:revision>
  <dcterms:created xsi:type="dcterms:W3CDTF">2025-03-11T10:50:00Z</dcterms:created>
  <dcterms:modified xsi:type="dcterms:W3CDTF">2025-03-13T20:01:00Z</dcterms:modified>
</cp:coreProperties>
</file>